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eastAsia="Times New Roman" w:cs="Arial" w:ascii="Arial" w:hAnsi="Arial"/>
          <w:b/>
          <w:sz w:val="24"/>
          <w:szCs w:val="24"/>
          <w:lang w:val="en-US" w:eastAsia="pt-BR"/>
        </w:rPr>
        <w:t>Supporting information  4- Clinical case scenarios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ose you performed a Cesarean in these 12 women, how would you classify each of them? Place the name(s) of the corresponding category (ies) proposed by the classification next to each case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Name of Classification System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Reviewer´s name and date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.  A 23-year- old healthy nulliparous woman at 38 weeks  with a singleton cephalic live fetus has been in labor for 12 hours. The cervix has been 4 cm dilated for the past 4 hours, her membranes have ruptured spontaneously 8 hours before, liquor is clear and fetal heartbeat is normal. She has been receiving oxitocin and antibiotics for the past 3 hours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. A 33-year-old hypertensive multiparous woman (Gesta 5, Para 4, all vaginal deliveries) is admitted at 36 weeks with blood pressure (BP) 180 x 110 mm, singleton cephalic live fetus, severely growth restricted, with oligohydramnios and absent end-diastolic flow on Doppler ultrasound. She is not in labor and her cervix is undilated and she has intact membranes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. A 28-year-old nulliparous is admitted with probable pyelonephritis  (fever, back pain, &gt; 1.000.000. leukocytes on urine sample) at 32 weeks gestation with a singleton fetus. Her cervix is 8 cm dilated, the fetus is in breech, membranes are intact and the fetal hearbeat is normal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. A 42-year-old nulliparous woman with triplets, the result of assisted reproduction (tri-chorionic, tri-amniotic) presents at 29 weeks because one of fetus has severe growth restriction, oligohydramnnios and reverse-diastolic flow on Doppler ultrasound, with non-reassuring cardiotochography. The other two fetuses are healthy. She has mild pre-eclampsia and gestational diabetes controlled with diet, is not in labor, membranes are intact, her cervix is undilated and the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tus is in cephalic presentation.    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5. A 17-year-old cocaine-addict woman (Gesta 3 Para 2 ,with 1 previous Cesarean) is admitted at 38 weeks with a singleton fetus, based on ultrasound performed at 20 week. She had only 1 antenatal visit, at 20 weeks. On admission her fundal height is 27 cm, she is in labor, 5 cm dilated, cephalic presentation with ruptured membranes (doesn´t know when they ruptured), has moderate vaginal bleeding and the fetus has persistent late decelarations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. A multiparous  woman (Gesta 3 Para 2, with 1 previous Cesarean) in labor at 38 weeks has a prolapsed cord upon spontaneous rupture of membranes. The fetus is transverse, the cervix is 6 cm dilated and the fetal hearbeat is normal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 A multiparous woman (Gesta 5 Para 4, with 4 previous Cesareans ) is booked for elective Cesarean at 38 weeks. She presents at 36 weeks in active labor, with a singleton cephalic fetus, cervix 3 cm dilated, intact membranes and normal fetal heartbeat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. A multiparous woman (Gesta 3 Para 2, with 2 previous Cesareans) is brought to the emergency room at 34 weeks with signs of hypovolemic shock (pale, pulse 120 bpm, BP 90 x 40) and no fetal heart beat. The fetus is in breech presentation, the uterus is hypertonic and she has no vaginal bleeding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9. A 13-year-old nullipara is admitted in labor at 37 weeks, with a live singleton breech fetus, 2 cm dilated, ruptured membranes and liquor heavily stained with meconium. The fetal heartbeat is normal, her BP is 150 x 100, she is confused and has severe facial and ankle edema. A dipstick urine test is positive for proteinuria (++++).  In the admission room she has a convulsion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.  A 42-year-old healthy multipara (Gesta 3 Para 2, with 2 previous vaginal deliveries) presents at 38 weeks. She is not in labor, her cervix is not dilated , the fetus is cephalic, with an estimated weight of 2900g, normal amniotic fluid and a normal heartbeat. She and her husband are very anxious and demand an elective Cesarean, because their last child, born 8 years before, has severe neurological handicaps  attributed to intrapartum asphyxia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1. A 32-year-old healthy multipara (Gesta 2 Para 1,with 1 previous vaginal delivery) is induced at 42 weeks, because of post-term pregnancy with normal amniotic fluid and an estimated fetal weight of 3100g.  After 10 hours of oxytocin, contractions are irregular and the cervix remains uneffaced and 2 cm dilated. The fetal heartbeat is normal. Category: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2. A 38-year-old morbidly obese type 2 nulliparous diabetic is admitted at 39 weeks with suspected fetal macrossomia. Her fundal height is 44 cm and ultrasound-estimated fetal weight  is 4700 g. The fetus is singleton and cephalic, she is not in labor, membranes are intact, she is slightly dyspneic, her BP is 150 x 100, positive proteinuria on dipstick (+++)  and she has severe ankle edema. Category:______________________________</w:t>
      </w:r>
    </w:p>
    <w:sectPr>
      <w:type w:val="nextPage"/>
      <w:pgSz w:w="11906" w:h="16838"/>
      <w:pgMar w:left="993" w:right="127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21:50:00Z</dcterms:created>
  <dc:creator>Regina Torloni</dc:creator>
  <dc:description/>
  <cp:keywords/>
  <dc:language>en-US</dc:language>
  <cp:lastModifiedBy>Regina Torloni</cp:lastModifiedBy>
  <dcterms:modified xsi:type="dcterms:W3CDTF">2010-12-25T11:37:00Z</dcterms:modified>
  <cp:revision>3</cp:revision>
  <dc:subject/>
  <dc:title/>
</cp:coreProperties>
</file>